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FAD" w:rsidRPr="00AD182A" w:rsidRDefault="00C41FAD" w:rsidP="00C41FAD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8 </w:t>
      </w:r>
      <w:r w:rsidRPr="00AD182A">
        <w:rPr>
          <w:color w:val="auto"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 xml:space="preserve">: Specific mediation and </w:t>
      </w:r>
      <w:r>
        <w:rPr>
          <w:color w:val="auto"/>
          <w:sz w:val="20"/>
          <w:szCs w:val="20"/>
          <w:lang w:val="en-US"/>
        </w:rPr>
        <w:t xml:space="preserve">ATC-Codes </w:t>
      </w:r>
      <w:r w:rsidRPr="00AD182A">
        <w:rPr>
          <w:color w:val="auto"/>
          <w:sz w:val="20"/>
          <w:szCs w:val="20"/>
          <w:lang w:val="en-US"/>
        </w:rPr>
        <w:t xml:space="preserve">for </w:t>
      </w:r>
      <w:r>
        <w:rPr>
          <w:color w:val="auto"/>
          <w:sz w:val="20"/>
          <w:szCs w:val="20"/>
          <w:lang w:val="en-US"/>
        </w:rPr>
        <w:t>hyperuricemia</w:t>
      </w:r>
    </w:p>
    <w:tbl>
      <w:tblPr>
        <w:tblW w:w="3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740"/>
      </w:tblGrid>
      <w:tr w:rsidR="00C41FAD" w:rsidRPr="00D85F4C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C41FAD" w:rsidRPr="00D85F4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M04AA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Allopurinol</w:t>
            </w:r>
          </w:p>
        </w:tc>
      </w:tr>
      <w:tr w:rsidR="00C41FAD" w:rsidRPr="00D85F4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M04AA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Febuxostat</w:t>
            </w:r>
            <w:proofErr w:type="spellEnd"/>
          </w:p>
        </w:tc>
      </w:tr>
      <w:tr w:rsidR="00C41FAD" w:rsidRPr="00D85F4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M04AA5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llopurinol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ombinations</w:t>
            </w:r>
            <w:proofErr w:type="spellEnd"/>
          </w:p>
        </w:tc>
      </w:tr>
      <w:tr w:rsidR="00C41FAD" w:rsidRPr="00D85F4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M04AB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Probenecid</w:t>
            </w:r>
            <w:proofErr w:type="spellEnd"/>
          </w:p>
        </w:tc>
      </w:tr>
      <w:tr w:rsidR="00C41FAD" w:rsidRPr="00D85F4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M04AB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Benzbromar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C41FAD" w:rsidRPr="00D85F4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M04AC0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AD" w:rsidRPr="00D85F4C" w:rsidRDefault="00C41FAD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85F4C">
              <w:rPr>
                <w:rFonts w:ascii="Calibri" w:eastAsia="Times New Roman" w:hAnsi="Calibri" w:cs="Times New Roman"/>
                <w:color w:val="000000"/>
                <w:lang w:eastAsia="de-DE"/>
              </w:rPr>
              <w:t>Colchic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</w:tbl>
    <w:p w:rsidR="00686025" w:rsidRDefault="00C41FAD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FAD"/>
    <w:rsid w:val="000674AA"/>
    <w:rsid w:val="0006783E"/>
    <w:rsid w:val="00302BB8"/>
    <w:rsid w:val="00361F45"/>
    <w:rsid w:val="00415177"/>
    <w:rsid w:val="00472D60"/>
    <w:rsid w:val="00856F45"/>
    <w:rsid w:val="00A637F7"/>
    <w:rsid w:val="00A65351"/>
    <w:rsid w:val="00C41FAD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1F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41FA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1F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41FA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7</Characters>
  <Application>Microsoft Office Word</Application>
  <DocSecurity>0</DocSecurity>
  <Lines>1</Lines>
  <Paragraphs>1</Paragraphs>
  <ScaleCrop>false</ScaleCrop>
  <Company>Klinikum der Universitaet Muenchen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46:00Z</dcterms:created>
  <dcterms:modified xsi:type="dcterms:W3CDTF">2016-10-04T09:47:00Z</dcterms:modified>
</cp:coreProperties>
</file>